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5132C4" w14:textId="191269FA" w:rsidR="00D031E4" w:rsidRDefault="00241198" w:rsidP="00D031E4">
      <w:pPr>
        <w:rPr>
          <w:lang w:val="en-US"/>
        </w:rPr>
      </w:pPr>
      <w:r w:rsidRPr="00241198">
        <w:rPr>
          <w:noProof/>
          <w:lang w:val="en-US"/>
        </w:rPr>
        <w:drawing>
          <wp:inline distT="0" distB="0" distL="0" distR="0" wp14:anchorId="72785B95" wp14:editId="0E5E5313">
            <wp:extent cx="3797300" cy="25273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9730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52FDE" w14:textId="77777777" w:rsidR="00D031E4" w:rsidRDefault="00D031E4" w:rsidP="00D031E4">
      <w:pPr>
        <w:rPr>
          <w:lang w:val="en-US"/>
        </w:rPr>
      </w:pPr>
      <w:r>
        <w:rPr>
          <w:lang w:val="en-US"/>
        </w:rPr>
        <w:t>Supplementary figure 1</w:t>
      </w:r>
    </w:p>
    <w:p w14:paraId="39E5DCD8" w14:textId="44592583" w:rsidR="00BC2B27" w:rsidRPr="00305624" w:rsidRDefault="00305624">
      <w:pPr>
        <w:rPr>
          <w:lang w:val="en-US"/>
        </w:rPr>
      </w:pPr>
      <w:r w:rsidRPr="00305624">
        <w:rPr>
          <w:lang w:val="en-US"/>
        </w:rPr>
        <w:t>Correlation between anti-Spike IgG (</w:t>
      </w:r>
      <w:proofErr w:type="spellStart"/>
      <w:r w:rsidRPr="00305624">
        <w:rPr>
          <w:lang w:val="en-US"/>
        </w:rPr>
        <w:t>Elecsys</w:t>
      </w:r>
      <w:proofErr w:type="spellEnd"/>
      <w:r w:rsidRPr="00305624">
        <w:rPr>
          <w:lang w:val="en-US"/>
        </w:rPr>
        <w:t xml:space="preserve"> Anti-SARS-CoV-2 S, Cobas, Roche Diagnostics; cut off: 0.4 IU/ml) and neutralizing activity of anti-SARS-CoV-2 antibodies (iFlash-2019-nCoV Nab assay, </w:t>
      </w:r>
      <w:proofErr w:type="spellStart"/>
      <w:r w:rsidRPr="00305624">
        <w:rPr>
          <w:lang w:val="en-US"/>
        </w:rPr>
        <w:t>Ylho</w:t>
      </w:r>
      <w:proofErr w:type="spellEnd"/>
      <w:r w:rsidRPr="00305624">
        <w:rPr>
          <w:lang w:val="en-US"/>
        </w:rPr>
        <w:t>; cut-off: 24 IU/ml) of Multiple myeloma and control patients. The threshold of 50 IU/mL with the anti-Spike IgG assay represents the limit established on a separate cohort, above which 98% of sample tested have detectable neutralizing activity of anti-SARS-CoV-2 antibodies as defined by the threshold of 24 IU/ml with the neutralization assay. r=0.</w:t>
      </w:r>
      <w:r w:rsidR="00CE7E5F">
        <w:rPr>
          <w:lang w:val="en-US"/>
        </w:rPr>
        <w:t>69</w:t>
      </w:r>
      <w:r w:rsidRPr="00305624">
        <w:rPr>
          <w:lang w:val="en-US"/>
        </w:rPr>
        <w:t xml:space="preserve"> p=</w:t>
      </w:r>
      <w:r w:rsidR="00CE7E5F">
        <w:rPr>
          <w:lang w:val="en-US"/>
        </w:rPr>
        <w:t>&lt;0,0001</w:t>
      </w:r>
      <w:r w:rsidR="00AF6747">
        <w:rPr>
          <w:lang w:val="en-US"/>
        </w:rPr>
        <w:t xml:space="preserve"> Spearman test.</w:t>
      </w:r>
    </w:p>
    <w:sectPr w:rsidR="00BC2B27" w:rsidRPr="00305624" w:rsidSect="00CF2B1F">
      <w:pgSz w:w="11900" w:h="16840"/>
      <w:pgMar w:top="1417" w:right="1417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896"/>
    <w:rsid w:val="00073019"/>
    <w:rsid w:val="00154A18"/>
    <w:rsid w:val="001D760E"/>
    <w:rsid w:val="00241198"/>
    <w:rsid w:val="00305624"/>
    <w:rsid w:val="009635FC"/>
    <w:rsid w:val="00AD0A8E"/>
    <w:rsid w:val="00AF6747"/>
    <w:rsid w:val="00C12896"/>
    <w:rsid w:val="00CE7E5F"/>
    <w:rsid w:val="00CF2B1F"/>
    <w:rsid w:val="00D031E4"/>
    <w:rsid w:val="00DC37C1"/>
    <w:rsid w:val="00E4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20AEDC"/>
  <w14:defaultImageDpi w14:val="32767"/>
  <w15:chartTrackingRefBased/>
  <w15:docId w15:val="{1D0B50CC-0305-8C49-85A4-55303F448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1E4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4119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1198"/>
    <w:rPr>
      <w:rFonts w:ascii="Times New Roman" w:eastAsiaTheme="minorHAnsi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10</Characters>
  <Application>Microsoft Office Word</Application>
  <DocSecurity>0</DocSecurity>
  <Lines>14</Lines>
  <Paragraphs>6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oun, Samuel</dc:creator>
  <cp:keywords/>
  <dc:description/>
  <cp:lastModifiedBy>Bitoun, Samuel</cp:lastModifiedBy>
  <cp:revision>6</cp:revision>
  <dcterms:created xsi:type="dcterms:W3CDTF">2021-06-21T16:29:00Z</dcterms:created>
  <dcterms:modified xsi:type="dcterms:W3CDTF">2021-09-07T19:22:00Z</dcterms:modified>
</cp:coreProperties>
</file>